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0A169" w14:textId="3E12FB69" w:rsidR="00244107" w:rsidRPr="001D2F0D" w:rsidRDefault="00244107" w:rsidP="00244107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1D2F0D">
        <w:rPr>
          <w:rFonts w:ascii="Times New Roman" w:hAnsi="Times New Roman" w:cs="Times New Roman"/>
          <w:b/>
          <w:bCs/>
          <w:i/>
          <w:iCs/>
          <w:lang w:val="en-US"/>
        </w:rPr>
        <w:t>Note: As the interviews were conducted in German, these are the translated versions.</w:t>
      </w:r>
    </w:p>
    <w:p w14:paraId="7F78455A" w14:textId="77777777" w:rsidR="00244107" w:rsidRPr="001D2F0D" w:rsidRDefault="00244107" w:rsidP="00244107">
      <w:pPr>
        <w:rPr>
          <w:rFonts w:ascii="Times New Roman" w:hAnsi="Times New Roman" w:cs="Times New Roman"/>
          <w:lang w:val="en-US"/>
        </w:rPr>
      </w:pPr>
    </w:p>
    <w:p w14:paraId="224A7004" w14:textId="0D9DBE63" w:rsidR="00244107" w:rsidRPr="001D2F0D" w:rsidRDefault="00244107" w:rsidP="001D2F0D">
      <w:pPr>
        <w:rPr>
          <w:rFonts w:ascii="Times New Roman" w:hAnsi="Times New Roman" w:cs="Times New Roman"/>
          <w:b/>
          <w:bCs/>
          <w:lang w:val="en-US"/>
        </w:rPr>
      </w:pPr>
      <w:r w:rsidRPr="001D2F0D">
        <w:rPr>
          <w:rFonts w:ascii="Times New Roman" w:hAnsi="Times New Roman" w:cs="Times New Roman"/>
          <w:b/>
          <w:bCs/>
          <w:lang w:val="en-US"/>
        </w:rPr>
        <w:t>Interview guide for first Interviews</w:t>
      </w:r>
    </w:p>
    <w:p w14:paraId="27799343" w14:textId="77777777" w:rsidR="00244107" w:rsidRPr="001D2F0D" w:rsidRDefault="00244107" w:rsidP="00244107">
      <w:pPr>
        <w:rPr>
          <w:rFonts w:ascii="Times New Roman" w:hAnsi="Times New Roman" w:cs="Times New Roman"/>
          <w:lang w:val="en-US"/>
        </w:rPr>
      </w:pPr>
    </w:p>
    <w:p w14:paraId="0ADADE78" w14:textId="77777777" w:rsidR="00244107" w:rsidRPr="001D2F0D" w:rsidRDefault="00244107" w:rsidP="00244107">
      <w:pPr>
        <w:rPr>
          <w:rFonts w:ascii="Times New Roman" w:hAnsi="Times New Roman" w:cs="Times New Roman"/>
          <w:u w:val="single"/>
          <w:lang w:val="en-US"/>
        </w:rPr>
      </w:pPr>
      <w:r w:rsidRPr="001D2F0D">
        <w:rPr>
          <w:rFonts w:ascii="Times New Roman" w:hAnsi="Times New Roman" w:cs="Times New Roman"/>
          <w:u w:val="single"/>
          <w:lang w:val="en-US"/>
        </w:rPr>
        <w:t>Introduction:</w:t>
      </w:r>
    </w:p>
    <w:p w14:paraId="42AEA082" w14:textId="17EB9373" w:rsidR="00244107" w:rsidRPr="001D2F0D" w:rsidRDefault="00244107" w:rsidP="00244107">
      <w:p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My name is </w:t>
      </w:r>
      <w:r w:rsidR="00DF6242" w:rsidRPr="001D2F0D">
        <w:rPr>
          <w:rFonts w:ascii="Times New Roman" w:hAnsi="Times New Roman" w:cs="Times New Roman"/>
          <w:lang w:val="en-US"/>
        </w:rPr>
        <w:t>X</w:t>
      </w:r>
      <w:r w:rsidRPr="001D2F0D">
        <w:rPr>
          <w:rFonts w:ascii="Times New Roman" w:hAnsi="Times New Roman" w:cs="Times New Roman"/>
          <w:lang w:val="en-US"/>
        </w:rPr>
        <w:t xml:space="preserve">. I am a psychologist and medical doctor, and I am leading the research project in which we are looking at different experiences of people with PJI and how they have experienced their illness to date. I am interested in the impact of the complications on your everyday live, how personally perceive them </w:t>
      </w:r>
      <w:r w:rsidR="006D2F8C" w:rsidRPr="001D2F0D">
        <w:rPr>
          <w:rFonts w:ascii="Times New Roman" w:hAnsi="Times New Roman" w:cs="Times New Roman"/>
          <w:lang w:val="en-US"/>
        </w:rPr>
        <w:t>and</w:t>
      </w:r>
      <w:r w:rsidRPr="001D2F0D">
        <w:rPr>
          <w:rFonts w:ascii="Times New Roman" w:hAnsi="Times New Roman" w:cs="Times New Roman"/>
          <w:lang w:val="en-US"/>
        </w:rPr>
        <w:t xml:space="preserve"> what helped </w:t>
      </w:r>
      <w:proofErr w:type="gramStart"/>
      <w:r w:rsidRPr="001D2F0D">
        <w:rPr>
          <w:rFonts w:ascii="Times New Roman" w:hAnsi="Times New Roman" w:cs="Times New Roman"/>
          <w:lang w:val="en-US"/>
        </w:rPr>
        <w:t>in order to</w:t>
      </w:r>
      <w:proofErr w:type="gramEnd"/>
      <w:r w:rsidRPr="001D2F0D">
        <w:rPr>
          <w:rFonts w:ascii="Times New Roman" w:hAnsi="Times New Roman" w:cs="Times New Roman"/>
          <w:lang w:val="en-US"/>
        </w:rPr>
        <w:t xml:space="preserve"> deal with the challenges. </w:t>
      </w:r>
    </w:p>
    <w:p w14:paraId="1907A58D" w14:textId="77777777" w:rsidR="008A647B" w:rsidRPr="001D2F0D" w:rsidRDefault="008A647B" w:rsidP="00244107">
      <w:pPr>
        <w:rPr>
          <w:rFonts w:ascii="Times New Roman" w:hAnsi="Times New Roman" w:cs="Times New Roman"/>
          <w:lang w:val="en-US"/>
        </w:rPr>
      </w:pPr>
    </w:p>
    <w:p w14:paraId="591B42B2" w14:textId="09AE005F" w:rsidR="002B03B0" w:rsidRPr="001D2F0D" w:rsidRDefault="008A647B" w:rsidP="00244107">
      <w:pPr>
        <w:rPr>
          <w:rFonts w:ascii="Times New Roman" w:hAnsi="Times New Roman" w:cs="Times New Roman"/>
          <w:u w:val="single"/>
          <w:lang w:val="en-US"/>
        </w:rPr>
      </w:pPr>
      <w:r w:rsidRPr="001D2F0D">
        <w:rPr>
          <w:rFonts w:ascii="Times New Roman" w:hAnsi="Times New Roman" w:cs="Times New Roman"/>
          <w:u w:val="single"/>
          <w:lang w:val="en-US"/>
        </w:rPr>
        <w:t>Before the interview</w:t>
      </w:r>
      <w:r w:rsidR="002B03B0" w:rsidRPr="001D2F0D">
        <w:rPr>
          <w:rFonts w:ascii="Times New Roman" w:hAnsi="Times New Roman" w:cs="Times New Roman"/>
          <w:u w:val="single"/>
          <w:lang w:val="en-US"/>
        </w:rPr>
        <w:t>:</w:t>
      </w:r>
    </w:p>
    <w:p w14:paraId="0E0B6A19" w14:textId="53EB5E4C" w:rsidR="00244107" w:rsidRPr="001D2F0D" w:rsidRDefault="00244107" w:rsidP="00244107">
      <w:p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Do you have any questions about the research project? </w:t>
      </w:r>
    </w:p>
    <w:p w14:paraId="3B0FBDD7" w14:textId="604339C0" w:rsidR="00244107" w:rsidRPr="001D2F0D" w:rsidRDefault="00244107" w:rsidP="00244107">
      <w:p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Do I have your permission to record the interview?</w:t>
      </w:r>
    </w:p>
    <w:p w14:paraId="0F4AAE6F" w14:textId="77777777" w:rsidR="00244107" w:rsidRPr="001D2F0D" w:rsidRDefault="00244107" w:rsidP="00244107">
      <w:pPr>
        <w:rPr>
          <w:rFonts w:ascii="Times New Roman" w:hAnsi="Times New Roman" w:cs="Times New Roman"/>
          <w:lang w:val="en-US"/>
        </w:rPr>
      </w:pPr>
    </w:p>
    <w:p w14:paraId="5CBB79EF" w14:textId="2650330A" w:rsidR="00244107" w:rsidRPr="001D2F0D" w:rsidRDefault="00244107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To begin with, I would like to ask you to describe your current situation with your endoprosthesis.</w:t>
      </w:r>
    </w:p>
    <w:p w14:paraId="1F41B518" w14:textId="0A2CDEE8" w:rsidR="00244107" w:rsidRPr="001D2F0D" w:rsidRDefault="00244107" w:rsidP="0024410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Can you please give me an example</w:t>
      </w:r>
      <w:r w:rsidR="00D67DF5" w:rsidRPr="001D2F0D">
        <w:rPr>
          <w:rFonts w:ascii="Times New Roman" w:hAnsi="Times New Roman" w:cs="Times New Roman"/>
          <w:lang w:val="en-US"/>
        </w:rPr>
        <w:t xml:space="preserve"> of …</w:t>
      </w:r>
      <w:r w:rsidRPr="001D2F0D">
        <w:rPr>
          <w:rFonts w:ascii="Times New Roman" w:hAnsi="Times New Roman" w:cs="Times New Roman"/>
          <w:lang w:val="en-US"/>
        </w:rPr>
        <w:t xml:space="preserve"> (</w:t>
      </w:r>
      <w:r w:rsidR="006D2F8C" w:rsidRPr="001D2F0D">
        <w:rPr>
          <w:rFonts w:ascii="Times New Roman" w:hAnsi="Times New Roman" w:cs="Times New Roman"/>
          <w:lang w:val="en-US"/>
        </w:rPr>
        <w:t>aiming at</w:t>
      </w:r>
      <w:r w:rsidRPr="001D2F0D">
        <w:rPr>
          <w:rFonts w:ascii="Times New Roman" w:hAnsi="Times New Roman" w:cs="Times New Roman"/>
          <w:lang w:val="en-US"/>
        </w:rPr>
        <w:t xml:space="preserve"> </w:t>
      </w:r>
      <w:r w:rsidR="006D2F8C" w:rsidRPr="001D2F0D">
        <w:rPr>
          <w:rFonts w:ascii="Times New Roman" w:hAnsi="Times New Roman" w:cs="Times New Roman"/>
          <w:lang w:val="en-US"/>
        </w:rPr>
        <w:t>elaboration of</w:t>
      </w:r>
      <w:r w:rsidRPr="001D2F0D">
        <w:rPr>
          <w:rFonts w:ascii="Times New Roman" w:hAnsi="Times New Roman" w:cs="Times New Roman"/>
          <w:lang w:val="en-US"/>
        </w:rPr>
        <w:t xml:space="preserve"> specific </w:t>
      </w:r>
      <w:r w:rsidR="00D67DF5" w:rsidRPr="001D2F0D">
        <w:rPr>
          <w:rFonts w:ascii="Times New Roman" w:hAnsi="Times New Roman" w:cs="Times New Roman"/>
          <w:lang w:val="en-US"/>
        </w:rPr>
        <w:t>situations that were described)?</w:t>
      </w:r>
    </w:p>
    <w:p w14:paraId="36CD2971" w14:textId="480FB7FD" w:rsidR="00244107" w:rsidRPr="001D2F0D" w:rsidRDefault="00D67DF5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at</w:t>
      </w:r>
      <w:r w:rsidR="00244107" w:rsidRPr="001D2F0D">
        <w:rPr>
          <w:rFonts w:ascii="Times New Roman" w:hAnsi="Times New Roman" w:cs="Times New Roman"/>
          <w:lang w:val="en-US"/>
        </w:rPr>
        <w:t xml:space="preserve"> currently helps you to deal with this situation?</w:t>
      </w:r>
    </w:p>
    <w:p w14:paraId="627AA80E" w14:textId="411B3512" w:rsidR="00D67DF5" w:rsidRPr="001D2F0D" w:rsidRDefault="00D67DF5" w:rsidP="00D67DF5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2E15AA05" w14:textId="0D6E41A1" w:rsidR="00244107" w:rsidRPr="001D2F0D" w:rsidRDefault="00D67DF5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How</w:t>
      </w:r>
      <w:r w:rsidR="00244107" w:rsidRPr="001D2F0D">
        <w:rPr>
          <w:rFonts w:ascii="Times New Roman" w:hAnsi="Times New Roman" w:cs="Times New Roman"/>
          <w:lang w:val="en-US"/>
        </w:rPr>
        <w:t xml:space="preserve"> did it come about that you find yourself in the current situation? (AT)</w:t>
      </w:r>
    </w:p>
    <w:p w14:paraId="10285CB5" w14:textId="29E7E747" w:rsidR="00244107" w:rsidRPr="001D2F0D" w:rsidRDefault="00244107" w:rsidP="00244107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at were the key moments that led to your current situation?</w:t>
      </w:r>
    </w:p>
    <w:p w14:paraId="03615641" w14:textId="7EAB7BBD" w:rsidR="00244107" w:rsidRPr="001D2F0D" w:rsidRDefault="00D67DF5" w:rsidP="00D67DF5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4E16421E" w14:textId="562AE8A5" w:rsidR="00244107" w:rsidRPr="001D2F0D" w:rsidRDefault="00D67DF5" w:rsidP="00D67DF5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at helped you to overcome the situation (</w:t>
      </w:r>
      <w:r w:rsidR="00244107" w:rsidRPr="001D2F0D">
        <w:rPr>
          <w:rFonts w:ascii="Times New Roman" w:hAnsi="Times New Roman" w:cs="Times New Roman"/>
          <w:lang w:val="en-US"/>
        </w:rPr>
        <w:t xml:space="preserve">A </w:t>
      </w:r>
      <w:r w:rsidRPr="001D2F0D">
        <w:rPr>
          <w:rFonts w:ascii="Times New Roman" w:hAnsi="Times New Roman" w:cs="Times New Roman"/>
          <w:lang w:val="en-US"/>
        </w:rPr>
        <w:t>or B)?</w:t>
      </w:r>
    </w:p>
    <w:p w14:paraId="79C92BBF" w14:textId="75BAC9E8" w:rsidR="00D67DF5" w:rsidRPr="001D2F0D" w:rsidRDefault="00D67DF5" w:rsidP="00D67DF5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46F34E18" w14:textId="5384B2CD" w:rsidR="00244107" w:rsidRPr="001D2F0D" w:rsidRDefault="00244107" w:rsidP="00D67DF5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What were your considerations and thoughts in </w:t>
      </w:r>
      <w:r w:rsidR="00D67DF5" w:rsidRPr="001D2F0D">
        <w:rPr>
          <w:rFonts w:ascii="Times New Roman" w:hAnsi="Times New Roman" w:cs="Times New Roman"/>
          <w:lang w:val="en-US"/>
        </w:rPr>
        <w:t>these</w:t>
      </w:r>
      <w:r w:rsidRPr="001D2F0D">
        <w:rPr>
          <w:rFonts w:ascii="Times New Roman" w:hAnsi="Times New Roman" w:cs="Times New Roman"/>
          <w:lang w:val="en-US"/>
        </w:rPr>
        <w:t xml:space="preserve"> situation</w:t>
      </w:r>
      <w:r w:rsidR="00D67DF5" w:rsidRPr="001D2F0D">
        <w:rPr>
          <w:rFonts w:ascii="Times New Roman" w:hAnsi="Times New Roman" w:cs="Times New Roman"/>
          <w:lang w:val="en-US"/>
        </w:rPr>
        <w:t>s</w:t>
      </w:r>
      <w:r w:rsidRPr="001D2F0D">
        <w:rPr>
          <w:rFonts w:ascii="Times New Roman" w:hAnsi="Times New Roman" w:cs="Times New Roman"/>
          <w:lang w:val="en-US"/>
        </w:rPr>
        <w:t xml:space="preserve"> </w:t>
      </w:r>
      <w:r w:rsidR="00D67DF5" w:rsidRPr="001D2F0D">
        <w:rPr>
          <w:rFonts w:ascii="Times New Roman" w:hAnsi="Times New Roman" w:cs="Times New Roman"/>
          <w:lang w:val="en-US"/>
        </w:rPr>
        <w:t>(A or B)?</w:t>
      </w:r>
    </w:p>
    <w:p w14:paraId="30527574" w14:textId="6D77668E" w:rsidR="00D67DF5" w:rsidRPr="001D2F0D" w:rsidRDefault="00D67DF5" w:rsidP="00D67DF5">
      <w:pPr>
        <w:pStyle w:val="Listenabsatz"/>
        <w:numPr>
          <w:ilvl w:val="2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12DD14CC" w14:textId="4A74D278" w:rsidR="00244107" w:rsidRPr="001D2F0D" w:rsidRDefault="00D67DF5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</w:t>
      </w:r>
      <w:r w:rsidR="00244107" w:rsidRPr="001D2F0D">
        <w:rPr>
          <w:rFonts w:ascii="Times New Roman" w:hAnsi="Times New Roman" w:cs="Times New Roman"/>
          <w:lang w:val="en-US"/>
        </w:rPr>
        <w:t>hat helped you, what supported you in these situations</w:t>
      </w:r>
      <w:r w:rsidRPr="001D2F0D">
        <w:rPr>
          <w:rFonts w:ascii="Times New Roman" w:hAnsi="Times New Roman" w:cs="Times New Roman"/>
          <w:lang w:val="en-US"/>
        </w:rPr>
        <w:t xml:space="preserve"> you just described to me?</w:t>
      </w:r>
    </w:p>
    <w:p w14:paraId="6CC88A73" w14:textId="54464FFE" w:rsidR="00D67DF5" w:rsidRPr="001D2F0D" w:rsidRDefault="00D67DF5" w:rsidP="00D67DF5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46739CFE" w14:textId="6DEA1CCF" w:rsidR="00244107" w:rsidRPr="001D2F0D" w:rsidRDefault="00D67DF5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</w:t>
      </w:r>
      <w:r w:rsidR="00244107" w:rsidRPr="001D2F0D">
        <w:rPr>
          <w:rFonts w:ascii="Times New Roman" w:hAnsi="Times New Roman" w:cs="Times New Roman"/>
          <w:lang w:val="en-US"/>
        </w:rPr>
        <w:t>hat are your expectations for the future</w:t>
      </w:r>
      <w:r w:rsidRPr="001D2F0D">
        <w:rPr>
          <w:rFonts w:ascii="Times New Roman" w:hAnsi="Times New Roman" w:cs="Times New Roman"/>
          <w:lang w:val="en-US"/>
        </w:rPr>
        <w:t>?</w:t>
      </w:r>
    </w:p>
    <w:p w14:paraId="09CA1460" w14:textId="36E1980C" w:rsidR="00D67DF5" w:rsidRPr="001D2F0D" w:rsidRDefault="00D67DF5" w:rsidP="00D67DF5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5C5A8FAB" w14:textId="5F560A6F" w:rsidR="00244107" w:rsidRPr="001D2F0D" w:rsidRDefault="00244107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at are your wishes for the future?</w:t>
      </w:r>
    </w:p>
    <w:p w14:paraId="2B186352" w14:textId="0C9ED5FD" w:rsidR="00D67DF5" w:rsidRPr="001D2F0D" w:rsidRDefault="00D67DF5" w:rsidP="00D67DF5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19467355" w14:textId="44F79839" w:rsidR="00244107" w:rsidRPr="001D2F0D" w:rsidRDefault="00D67DF5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</w:t>
      </w:r>
      <w:r w:rsidR="00244107" w:rsidRPr="001D2F0D">
        <w:rPr>
          <w:rFonts w:ascii="Times New Roman" w:hAnsi="Times New Roman" w:cs="Times New Roman"/>
          <w:lang w:val="en-US"/>
        </w:rPr>
        <w:t>hat needs to happen for you to be satisfied with your situation?</w:t>
      </w:r>
    </w:p>
    <w:p w14:paraId="6DFC7320" w14:textId="57ACF1F1" w:rsidR="00D67DF5" w:rsidRPr="001D2F0D" w:rsidRDefault="00D67DF5" w:rsidP="00D67DF5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3EC3400C" w14:textId="20CA8EA8" w:rsidR="00244107" w:rsidRPr="001D2F0D" w:rsidRDefault="00D67DF5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</w:t>
      </w:r>
      <w:r w:rsidR="00244107" w:rsidRPr="001D2F0D">
        <w:rPr>
          <w:rFonts w:ascii="Times New Roman" w:hAnsi="Times New Roman" w:cs="Times New Roman"/>
          <w:lang w:val="en-US"/>
        </w:rPr>
        <w:t xml:space="preserve">hat could support you in the future? </w:t>
      </w:r>
    </w:p>
    <w:p w14:paraId="56DEFE69" w14:textId="63A4CF0D" w:rsidR="00D67DF5" w:rsidRPr="001D2F0D" w:rsidRDefault="00D67DF5" w:rsidP="00D67DF5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637CE0BA" w14:textId="171D3E25" w:rsidR="00244107" w:rsidRPr="001D2F0D" w:rsidRDefault="00D67DF5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I</w:t>
      </w:r>
      <w:r w:rsidR="00244107" w:rsidRPr="001D2F0D">
        <w:rPr>
          <w:rFonts w:ascii="Times New Roman" w:hAnsi="Times New Roman" w:cs="Times New Roman"/>
          <w:lang w:val="en-US"/>
        </w:rPr>
        <w:t>s there a question I have not asked you?</w:t>
      </w:r>
    </w:p>
    <w:p w14:paraId="2918AAFF" w14:textId="51CC3B80" w:rsidR="00D67DF5" w:rsidRPr="001D2F0D" w:rsidRDefault="00D67DF5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Is there a question a treating physician should have asked you?</w:t>
      </w:r>
    </w:p>
    <w:p w14:paraId="744C836F" w14:textId="2967A704" w:rsidR="00244107" w:rsidRPr="001D2F0D" w:rsidRDefault="00E350F4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H</w:t>
      </w:r>
      <w:r w:rsidR="00244107" w:rsidRPr="001D2F0D">
        <w:rPr>
          <w:rFonts w:ascii="Times New Roman" w:hAnsi="Times New Roman" w:cs="Times New Roman"/>
          <w:lang w:val="en-US"/>
        </w:rPr>
        <w:t xml:space="preserve">ave you </w:t>
      </w:r>
      <w:r w:rsidRPr="001D2F0D">
        <w:rPr>
          <w:rFonts w:ascii="Times New Roman" w:hAnsi="Times New Roman" w:cs="Times New Roman"/>
          <w:lang w:val="en-US"/>
        </w:rPr>
        <w:t>reached out to</w:t>
      </w:r>
      <w:r w:rsidR="00244107" w:rsidRPr="001D2F0D">
        <w:rPr>
          <w:rFonts w:ascii="Times New Roman" w:hAnsi="Times New Roman" w:cs="Times New Roman"/>
          <w:lang w:val="en-US"/>
        </w:rPr>
        <w:t xml:space="preserve"> a psychologist</w:t>
      </w:r>
      <w:r w:rsidRPr="001D2F0D">
        <w:rPr>
          <w:rFonts w:ascii="Times New Roman" w:hAnsi="Times New Roman" w:cs="Times New Roman"/>
          <w:lang w:val="en-US"/>
        </w:rPr>
        <w:t>/psychiatrist</w:t>
      </w:r>
      <w:r w:rsidR="00244107" w:rsidRPr="001D2F0D">
        <w:rPr>
          <w:rFonts w:ascii="Times New Roman" w:hAnsi="Times New Roman" w:cs="Times New Roman"/>
          <w:lang w:val="en-US"/>
        </w:rPr>
        <w:t xml:space="preserve"> since the onset of </w:t>
      </w:r>
      <w:r w:rsidR="006D2F8C" w:rsidRPr="001D2F0D">
        <w:rPr>
          <w:rFonts w:ascii="Times New Roman" w:hAnsi="Times New Roman" w:cs="Times New Roman"/>
          <w:lang w:val="en-US"/>
        </w:rPr>
        <w:t>the PJI</w:t>
      </w:r>
      <w:r w:rsidR="00244107" w:rsidRPr="001D2F0D">
        <w:rPr>
          <w:rFonts w:ascii="Times New Roman" w:hAnsi="Times New Roman" w:cs="Times New Roman"/>
          <w:lang w:val="en-US"/>
        </w:rPr>
        <w:t>?</w:t>
      </w:r>
    </w:p>
    <w:p w14:paraId="5746D371" w14:textId="3055C7B0" w:rsidR="00E350F4" w:rsidRPr="001D2F0D" w:rsidRDefault="00E350F4" w:rsidP="0024410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ould you be interested in participating in a second interview six month from now?</w:t>
      </w:r>
    </w:p>
    <w:p w14:paraId="5AC7A8D9" w14:textId="77777777" w:rsidR="001E6FF9" w:rsidRPr="001D2F0D" w:rsidRDefault="001E6FF9" w:rsidP="001E6FF9">
      <w:pPr>
        <w:rPr>
          <w:rFonts w:ascii="Times New Roman" w:hAnsi="Times New Roman" w:cs="Times New Roman"/>
          <w:lang w:val="en-US"/>
        </w:rPr>
      </w:pPr>
    </w:p>
    <w:p w14:paraId="6251E9E1" w14:textId="77777777" w:rsidR="002B03B0" w:rsidRPr="001D2F0D" w:rsidRDefault="002B03B0" w:rsidP="001E6FF9">
      <w:pPr>
        <w:rPr>
          <w:rFonts w:ascii="Times New Roman" w:hAnsi="Times New Roman" w:cs="Times New Roman"/>
          <w:lang w:val="en-US"/>
        </w:rPr>
      </w:pPr>
    </w:p>
    <w:p w14:paraId="69ABBD9F" w14:textId="77777777" w:rsidR="002B03B0" w:rsidRPr="001D2F0D" w:rsidRDefault="002B03B0" w:rsidP="001E6FF9">
      <w:pPr>
        <w:rPr>
          <w:rFonts w:ascii="Times New Roman" w:hAnsi="Times New Roman" w:cs="Times New Roman"/>
          <w:lang w:val="en-US"/>
        </w:rPr>
      </w:pPr>
    </w:p>
    <w:p w14:paraId="31C0FE5F" w14:textId="77777777" w:rsidR="002B03B0" w:rsidRPr="001D2F0D" w:rsidRDefault="002B03B0" w:rsidP="001E6FF9">
      <w:pPr>
        <w:rPr>
          <w:rFonts w:ascii="Times New Roman" w:hAnsi="Times New Roman" w:cs="Times New Roman"/>
          <w:lang w:val="en-US"/>
        </w:rPr>
      </w:pPr>
    </w:p>
    <w:p w14:paraId="2144586E" w14:textId="77777777" w:rsidR="006D2F8C" w:rsidRDefault="006D2F8C" w:rsidP="001E6FF9">
      <w:pPr>
        <w:jc w:val="center"/>
        <w:rPr>
          <w:rFonts w:ascii="Times New Roman" w:hAnsi="Times New Roman" w:cs="Times New Roman"/>
          <w:u w:val="single"/>
          <w:lang w:val="en-US"/>
        </w:rPr>
      </w:pPr>
    </w:p>
    <w:p w14:paraId="607B1673" w14:textId="77777777" w:rsidR="001D2F0D" w:rsidRDefault="001D2F0D" w:rsidP="001E6FF9">
      <w:pPr>
        <w:jc w:val="center"/>
        <w:rPr>
          <w:rFonts w:ascii="Times New Roman" w:hAnsi="Times New Roman" w:cs="Times New Roman"/>
          <w:u w:val="single"/>
          <w:lang w:val="en-US"/>
        </w:rPr>
      </w:pPr>
    </w:p>
    <w:p w14:paraId="79BB7BE8" w14:textId="77777777" w:rsidR="001D2F0D" w:rsidRDefault="001D2F0D" w:rsidP="001E6FF9">
      <w:pPr>
        <w:jc w:val="center"/>
        <w:rPr>
          <w:rFonts w:ascii="Times New Roman" w:hAnsi="Times New Roman" w:cs="Times New Roman"/>
          <w:u w:val="single"/>
          <w:lang w:val="en-US"/>
        </w:rPr>
      </w:pPr>
    </w:p>
    <w:p w14:paraId="55662FDD" w14:textId="77777777" w:rsidR="001D2F0D" w:rsidRPr="001D2F0D" w:rsidRDefault="001D2F0D" w:rsidP="001E6FF9">
      <w:pPr>
        <w:jc w:val="center"/>
        <w:rPr>
          <w:rFonts w:ascii="Times New Roman" w:hAnsi="Times New Roman" w:cs="Times New Roman"/>
          <w:u w:val="single"/>
          <w:lang w:val="en-US"/>
        </w:rPr>
      </w:pPr>
    </w:p>
    <w:p w14:paraId="0A12AEA8" w14:textId="77777777" w:rsidR="006D2F8C" w:rsidRPr="001D2F0D" w:rsidRDefault="006D2F8C" w:rsidP="001E6FF9">
      <w:pPr>
        <w:jc w:val="center"/>
        <w:rPr>
          <w:rFonts w:ascii="Times New Roman" w:hAnsi="Times New Roman" w:cs="Times New Roman"/>
          <w:u w:val="single"/>
          <w:lang w:val="en-US"/>
        </w:rPr>
      </w:pPr>
    </w:p>
    <w:p w14:paraId="25998F72" w14:textId="548501AA" w:rsidR="001E6FF9" w:rsidRPr="001D2F0D" w:rsidRDefault="001E6FF9" w:rsidP="001D2F0D">
      <w:pPr>
        <w:rPr>
          <w:rFonts w:ascii="Times New Roman" w:hAnsi="Times New Roman" w:cs="Times New Roman"/>
          <w:b/>
          <w:bCs/>
          <w:lang w:val="en-US"/>
        </w:rPr>
      </w:pPr>
      <w:r w:rsidRPr="001D2F0D">
        <w:rPr>
          <w:rFonts w:ascii="Times New Roman" w:hAnsi="Times New Roman" w:cs="Times New Roman"/>
          <w:b/>
          <w:bCs/>
          <w:lang w:val="en-US"/>
        </w:rPr>
        <w:lastRenderedPageBreak/>
        <w:t>Interview guide for follow-up interviews</w:t>
      </w:r>
    </w:p>
    <w:p w14:paraId="088E35B4" w14:textId="77777777" w:rsidR="001D2F0D" w:rsidRPr="001D2F0D" w:rsidRDefault="001D2F0D" w:rsidP="001E6FF9">
      <w:pPr>
        <w:jc w:val="center"/>
        <w:rPr>
          <w:rFonts w:ascii="Times New Roman" w:hAnsi="Times New Roman" w:cs="Times New Roman"/>
          <w:u w:val="single"/>
          <w:lang w:val="en-US"/>
        </w:rPr>
      </w:pPr>
    </w:p>
    <w:p w14:paraId="52B90097" w14:textId="6B8BAC6D" w:rsidR="001E6FF9" w:rsidRPr="001D2F0D" w:rsidRDefault="001E6FF9" w:rsidP="001E6FF9">
      <w:pPr>
        <w:rPr>
          <w:rFonts w:ascii="Times New Roman" w:hAnsi="Times New Roman" w:cs="Times New Roman"/>
          <w:u w:val="single"/>
          <w:lang w:val="en-US"/>
        </w:rPr>
      </w:pPr>
      <w:r w:rsidRPr="001D2F0D">
        <w:rPr>
          <w:rFonts w:ascii="Times New Roman" w:hAnsi="Times New Roman" w:cs="Times New Roman"/>
          <w:u w:val="single"/>
          <w:lang w:val="en-US"/>
        </w:rPr>
        <w:t>Reaching out to patients on telephone:</w:t>
      </w:r>
    </w:p>
    <w:p w14:paraId="114E0438" w14:textId="0473525C" w:rsidR="001E6FF9" w:rsidRPr="001D2F0D" w:rsidRDefault="001E6FF9" w:rsidP="001E6FF9">
      <w:p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Hello, my name is </w:t>
      </w:r>
      <w:proofErr w:type="gramStart"/>
      <w:r w:rsidR="007A6BF8" w:rsidRPr="001D2F0D">
        <w:rPr>
          <w:rFonts w:ascii="Times New Roman" w:hAnsi="Times New Roman" w:cs="Times New Roman"/>
          <w:lang w:val="en-US"/>
        </w:rPr>
        <w:t>X</w:t>
      </w:r>
      <w:proofErr w:type="gramEnd"/>
      <w:r w:rsidR="007A6BF8" w:rsidRPr="001D2F0D">
        <w:rPr>
          <w:rFonts w:ascii="Times New Roman" w:hAnsi="Times New Roman" w:cs="Times New Roman"/>
          <w:lang w:val="en-US"/>
        </w:rPr>
        <w:t xml:space="preserve"> </w:t>
      </w:r>
      <w:r w:rsidRPr="001D2F0D">
        <w:rPr>
          <w:rFonts w:ascii="Times New Roman" w:hAnsi="Times New Roman" w:cs="Times New Roman"/>
          <w:lang w:val="en-US"/>
        </w:rPr>
        <w:t>and I am calling from the department X</w:t>
      </w:r>
      <w:r w:rsidR="006D2F8C" w:rsidRPr="001D2F0D">
        <w:rPr>
          <w:rFonts w:ascii="Times New Roman" w:hAnsi="Times New Roman" w:cs="Times New Roman"/>
          <w:lang w:val="en-US"/>
        </w:rPr>
        <w:t>XX</w:t>
      </w:r>
      <w:r w:rsidRPr="001D2F0D">
        <w:rPr>
          <w:rFonts w:ascii="Times New Roman" w:hAnsi="Times New Roman" w:cs="Times New Roman"/>
          <w:lang w:val="en-US"/>
        </w:rPr>
        <w:t>. We already completed an interview together a few months ago. We have now started a second series of interviews and I wanted to ask you if you would still be interested in taking part in a second interview? The second interview usually lasts 30 minutes.</w:t>
      </w:r>
    </w:p>
    <w:p w14:paraId="24ED589B" w14:textId="29123600" w:rsidR="001E6FF9" w:rsidRPr="001D2F0D" w:rsidRDefault="001E6FF9" w:rsidP="001E6FF9">
      <w:p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I can offer you that we can either do this in person at </w:t>
      </w:r>
      <w:r w:rsidR="002B03B0" w:rsidRPr="001D2F0D">
        <w:rPr>
          <w:rFonts w:ascii="Times New Roman" w:hAnsi="Times New Roman" w:cs="Times New Roman"/>
          <w:lang w:val="en-US"/>
        </w:rPr>
        <w:t>our</w:t>
      </w:r>
      <w:r w:rsidRPr="001D2F0D">
        <w:rPr>
          <w:rFonts w:ascii="Times New Roman" w:hAnsi="Times New Roman" w:cs="Times New Roman"/>
          <w:lang w:val="en-US"/>
        </w:rPr>
        <w:t xml:space="preserve"> department or at your home or we </w:t>
      </w:r>
      <w:r w:rsidR="006D2F8C" w:rsidRPr="001D2F0D">
        <w:rPr>
          <w:rFonts w:ascii="Times New Roman" w:hAnsi="Times New Roman" w:cs="Times New Roman"/>
          <w:lang w:val="en-US"/>
        </w:rPr>
        <w:t>undertake</w:t>
      </w:r>
      <w:r w:rsidRPr="001D2F0D">
        <w:rPr>
          <w:rFonts w:ascii="Times New Roman" w:hAnsi="Times New Roman" w:cs="Times New Roman"/>
          <w:lang w:val="en-US"/>
        </w:rPr>
        <w:t xml:space="preserve"> the whole interview on the phone?</w:t>
      </w:r>
    </w:p>
    <w:p w14:paraId="08EB6B93" w14:textId="77777777" w:rsidR="001E6FF9" w:rsidRPr="001D2F0D" w:rsidRDefault="001E6FF9" w:rsidP="001E6FF9">
      <w:pPr>
        <w:rPr>
          <w:rFonts w:ascii="Times New Roman" w:hAnsi="Times New Roman" w:cs="Times New Roman"/>
          <w:lang w:val="en-US"/>
        </w:rPr>
      </w:pPr>
    </w:p>
    <w:p w14:paraId="7264680A" w14:textId="77777777" w:rsidR="008A647B" w:rsidRPr="001D2F0D" w:rsidRDefault="001E6FF9" w:rsidP="001E6FF9">
      <w:pPr>
        <w:rPr>
          <w:rFonts w:ascii="Times New Roman" w:hAnsi="Times New Roman" w:cs="Times New Roman"/>
          <w:u w:val="single"/>
          <w:lang w:val="en-US"/>
        </w:rPr>
      </w:pPr>
      <w:r w:rsidRPr="001D2F0D">
        <w:rPr>
          <w:rFonts w:ascii="Times New Roman" w:hAnsi="Times New Roman" w:cs="Times New Roman"/>
          <w:u w:val="single"/>
          <w:lang w:val="en-US"/>
        </w:rPr>
        <w:t xml:space="preserve">Introduction: </w:t>
      </w:r>
    </w:p>
    <w:p w14:paraId="5D273AE8" w14:textId="3AAE688E" w:rsidR="001E6FF9" w:rsidRPr="001D2F0D" w:rsidRDefault="001E6FF9" w:rsidP="001E6FF9">
      <w:p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Thank you again for taking the time for the second interview. </w:t>
      </w:r>
      <w:r w:rsidR="002B03B0" w:rsidRPr="001D2F0D">
        <w:rPr>
          <w:rFonts w:ascii="Times New Roman" w:hAnsi="Times New Roman" w:cs="Times New Roman"/>
          <w:lang w:val="en-US"/>
        </w:rPr>
        <w:t>Today I want to address my questions towards the current state you’re in regarding your situation with your endoprosthesis and elaborate if and what has changed since our last interview.</w:t>
      </w:r>
    </w:p>
    <w:p w14:paraId="0F2F586F" w14:textId="614B99AC" w:rsidR="001E6FF9" w:rsidRPr="001D2F0D" w:rsidRDefault="001E6FF9" w:rsidP="001E6FF9">
      <w:p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Before I ask my questions, do you have any questions you would like to address to me?</w:t>
      </w:r>
    </w:p>
    <w:p w14:paraId="56DAAB8D" w14:textId="0095F4FB" w:rsidR="001E6FF9" w:rsidRPr="001D2F0D" w:rsidRDefault="001E6FF9" w:rsidP="001E6FF9">
      <w:p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Do I have the permission to record the interview?</w:t>
      </w:r>
    </w:p>
    <w:p w14:paraId="295C1E05" w14:textId="77777777" w:rsidR="001E6FF9" w:rsidRPr="001D2F0D" w:rsidRDefault="001E6FF9" w:rsidP="001E6FF9">
      <w:pPr>
        <w:rPr>
          <w:rFonts w:ascii="Times New Roman" w:hAnsi="Times New Roman" w:cs="Times New Roman"/>
          <w:lang w:val="en-US"/>
        </w:rPr>
      </w:pPr>
    </w:p>
    <w:p w14:paraId="12E4C4DC" w14:textId="41637E53" w:rsidR="001E6FF9" w:rsidRPr="001D2F0D" w:rsidRDefault="001E6FF9" w:rsidP="001E6FF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en you think back to the first interview, what do you remember from that time?</w:t>
      </w:r>
    </w:p>
    <w:p w14:paraId="38615DFC" w14:textId="11F48EC6" w:rsidR="001E6FF9" w:rsidRPr="001D2F0D" w:rsidRDefault="001E6FF9" w:rsidP="001E6FF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Have </w:t>
      </w:r>
      <w:r w:rsidR="008A647B" w:rsidRPr="001D2F0D">
        <w:rPr>
          <w:rFonts w:ascii="Times New Roman" w:hAnsi="Times New Roman" w:cs="Times New Roman"/>
          <w:lang w:val="en-US"/>
        </w:rPr>
        <w:t xml:space="preserve">there been </w:t>
      </w:r>
      <w:r w:rsidRPr="001D2F0D">
        <w:rPr>
          <w:rFonts w:ascii="Times New Roman" w:hAnsi="Times New Roman" w:cs="Times New Roman"/>
          <w:lang w:val="en-US"/>
        </w:rPr>
        <w:t>any changes in your life regarding your endoprosthesis since the last interview?</w:t>
      </w:r>
    </w:p>
    <w:p w14:paraId="14724141" w14:textId="6FD07BB2" w:rsidR="001E6FF9" w:rsidRPr="001D2F0D" w:rsidRDefault="001E6FF9" w:rsidP="001E6FF9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0A12A831" w14:textId="6761E65D" w:rsidR="001E6FF9" w:rsidRPr="001D2F0D" w:rsidRDefault="001E6FF9" w:rsidP="001E6FF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Can you please describe me what your current situation looks like?</w:t>
      </w:r>
    </w:p>
    <w:p w14:paraId="08CB0C3D" w14:textId="10382EB3" w:rsidR="001E6FF9" w:rsidRPr="001D2F0D" w:rsidRDefault="001E6FF9" w:rsidP="001E6FF9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at has improved?</w:t>
      </w:r>
    </w:p>
    <w:p w14:paraId="5E245607" w14:textId="0468D035" w:rsidR="001E6FF9" w:rsidRPr="001D2F0D" w:rsidRDefault="001E6FF9" w:rsidP="001E6FF9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70A1289E" w14:textId="3A739496" w:rsidR="001E6FF9" w:rsidRPr="001D2F0D" w:rsidRDefault="001E6FF9" w:rsidP="001E6FF9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at has worsened?</w:t>
      </w:r>
    </w:p>
    <w:p w14:paraId="7722A383" w14:textId="4C0E6A7A" w:rsidR="008870C4" w:rsidRPr="001D2F0D" w:rsidRDefault="001E6FF9" w:rsidP="008870C4">
      <w:pPr>
        <w:pStyle w:val="Listenabsatz"/>
        <w:numPr>
          <w:ilvl w:val="2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5B774853" w14:textId="7BC4EAEE" w:rsidR="008A647B" w:rsidRPr="001D2F0D" w:rsidRDefault="008A647B" w:rsidP="008A647B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at currently helps you to deal with this situation?</w:t>
      </w:r>
    </w:p>
    <w:p w14:paraId="0FC23E2B" w14:textId="77777777" w:rsidR="008A647B" w:rsidRPr="001D2F0D" w:rsidRDefault="008A647B" w:rsidP="008A647B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at could help you in your current situation?</w:t>
      </w:r>
    </w:p>
    <w:p w14:paraId="45A96CDD" w14:textId="3F76227C" w:rsidR="008A647B" w:rsidRPr="001D2F0D" w:rsidRDefault="008A647B" w:rsidP="008A647B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71A038E5" w14:textId="45BCEAEE" w:rsidR="001E6FF9" w:rsidRPr="001D2F0D" w:rsidRDefault="001E6FF9" w:rsidP="001E6FF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What are your current expectations for the future?</w:t>
      </w:r>
    </w:p>
    <w:p w14:paraId="2AB3A101" w14:textId="76A39979" w:rsidR="001E6FF9" w:rsidRPr="001D2F0D" w:rsidRDefault="001E6FF9" w:rsidP="001E6FF9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Examples … </w:t>
      </w:r>
    </w:p>
    <w:p w14:paraId="3A375408" w14:textId="14C6B86D" w:rsidR="001E6FF9" w:rsidRPr="001D2F0D" w:rsidRDefault="008870C4" w:rsidP="001E6FF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If </w:t>
      </w:r>
      <w:r w:rsidR="001E6FF9" w:rsidRPr="001D2F0D">
        <w:rPr>
          <w:rFonts w:ascii="Times New Roman" w:hAnsi="Times New Roman" w:cs="Times New Roman"/>
          <w:lang w:val="en-US"/>
        </w:rPr>
        <w:t>you were to give a tip to someone living with an infected endoprosthesis, what would it be?</w:t>
      </w:r>
    </w:p>
    <w:p w14:paraId="3DCBD4B7" w14:textId="131538F7" w:rsidR="001E6FF9" w:rsidRPr="001D2F0D" w:rsidRDefault="008870C4" w:rsidP="001E6FF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I</w:t>
      </w:r>
      <w:r w:rsidR="001E6FF9" w:rsidRPr="001D2F0D">
        <w:rPr>
          <w:rFonts w:ascii="Times New Roman" w:hAnsi="Times New Roman" w:cs="Times New Roman"/>
          <w:lang w:val="en-US"/>
        </w:rPr>
        <w:t>s there a question I have not asked you?</w:t>
      </w:r>
    </w:p>
    <w:p w14:paraId="42276A71" w14:textId="01F1BCB2" w:rsidR="008870C4" w:rsidRPr="001D2F0D" w:rsidRDefault="008870C4" w:rsidP="001E6FF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Is there a question you would like to ask me?</w:t>
      </w:r>
    </w:p>
    <w:p w14:paraId="4FAC5675" w14:textId="39EB3418" w:rsidR="001E6FF9" w:rsidRPr="001D2F0D" w:rsidRDefault="008870C4" w:rsidP="001E6FF9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>M</w:t>
      </w:r>
      <w:r w:rsidR="001E6FF9" w:rsidRPr="001D2F0D">
        <w:rPr>
          <w:rFonts w:ascii="Times New Roman" w:hAnsi="Times New Roman" w:cs="Times New Roman"/>
          <w:lang w:val="en-US"/>
        </w:rPr>
        <w:t xml:space="preserve">ay I </w:t>
      </w:r>
      <w:r w:rsidRPr="001D2F0D">
        <w:rPr>
          <w:rFonts w:ascii="Times New Roman" w:hAnsi="Times New Roman" w:cs="Times New Roman"/>
          <w:lang w:val="en-US"/>
        </w:rPr>
        <w:t xml:space="preserve">have the permission to </w:t>
      </w:r>
      <w:r w:rsidR="001E6FF9" w:rsidRPr="001D2F0D">
        <w:rPr>
          <w:rFonts w:ascii="Times New Roman" w:hAnsi="Times New Roman" w:cs="Times New Roman"/>
          <w:lang w:val="en-US"/>
        </w:rPr>
        <w:t>contact you again in the future</w:t>
      </w:r>
      <w:r w:rsidRPr="001D2F0D">
        <w:rPr>
          <w:rFonts w:ascii="Times New Roman" w:hAnsi="Times New Roman" w:cs="Times New Roman"/>
          <w:lang w:val="en-US"/>
        </w:rPr>
        <w:t xml:space="preserve"> for another interview?</w:t>
      </w:r>
    </w:p>
    <w:p w14:paraId="4F7E8633" w14:textId="6879582C" w:rsidR="001E6FF9" w:rsidRPr="001D2F0D" w:rsidRDefault="001E6FF9" w:rsidP="00AD6CD7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D2F0D">
        <w:rPr>
          <w:rFonts w:ascii="Times New Roman" w:hAnsi="Times New Roman" w:cs="Times New Roman"/>
          <w:lang w:val="en-US"/>
        </w:rPr>
        <w:t xml:space="preserve">I would like to offer you my email address </w:t>
      </w:r>
      <w:r w:rsidR="00AD6CD7" w:rsidRPr="001D2F0D">
        <w:rPr>
          <w:rFonts w:ascii="Times New Roman" w:hAnsi="Times New Roman" w:cs="Times New Roman"/>
          <w:lang w:val="en-US"/>
        </w:rPr>
        <w:t xml:space="preserve">and telephone number </w:t>
      </w:r>
      <w:r w:rsidRPr="001D2F0D">
        <w:rPr>
          <w:rFonts w:ascii="Times New Roman" w:hAnsi="Times New Roman" w:cs="Times New Roman"/>
          <w:lang w:val="en-US"/>
        </w:rPr>
        <w:t>in case you have any further questions.</w:t>
      </w:r>
    </w:p>
    <w:p w14:paraId="4388C8C8" w14:textId="0358A0D4" w:rsidR="00244107" w:rsidRPr="001D2F0D" w:rsidRDefault="00244107" w:rsidP="00244107">
      <w:pPr>
        <w:rPr>
          <w:rFonts w:ascii="Times New Roman" w:hAnsi="Times New Roman" w:cs="Times New Roman"/>
          <w:lang w:val="en-US"/>
        </w:rPr>
      </w:pPr>
    </w:p>
    <w:sectPr w:rsidR="00244107" w:rsidRPr="001D2F0D" w:rsidSect="005033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A670A"/>
    <w:multiLevelType w:val="hybridMultilevel"/>
    <w:tmpl w:val="50CAC6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D51BC6"/>
    <w:multiLevelType w:val="hybridMultilevel"/>
    <w:tmpl w:val="830E3F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AD6BEB"/>
    <w:multiLevelType w:val="hybridMultilevel"/>
    <w:tmpl w:val="D032B6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285ED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86E8B"/>
    <w:multiLevelType w:val="hybridMultilevel"/>
    <w:tmpl w:val="EB0AA4F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3A16E436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4873340">
    <w:abstractNumId w:val="1"/>
  </w:num>
  <w:num w:numId="2" w16cid:durableId="1575777677">
    <w:abstractNumId w:val="3"/>
  </w:num>
  <w:num w:numId="3" w16cid:durableId="1132208647">
    <w:abstractNumId w:val="0"/>
  </w:num>
  <w:num w:numId="4" w16cid:durableId="13734634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107"/>
    <w:rsid w:val="001D2F0D"/>
    <w:rsid w:val="001E6FF9"/>
    <w:rsid w:val="00244107"/>
    <w:rsid w:val="002B03B0"/>
    <w:rsid w:val="00503365"/>
    <w:rsid w:val="00685DA9"/>
    <w:rsid w:val="006D2F8C"/>
    <w:rsid w:val="00775F41"/>
    <w:rsid w:val="007A6BF8"/>
    <w:rsid w:val="00884DF3"/>
    <w:rsid w:val="008870C4"/>
    <w:rsid w:val="008A647B"/>
    <w:rsid w:val="008D4B8D"/>
    <w:rsid w:val="008F74C7"/>
    <w:rsid w:val="00AD6CD7"/>
    <w:rsid w:val="00C068DE"/>
    <w:rsid w:val="00D67DF5"/>
    <w:rsid w:val="00DF6242"/>
    <w:rsid w:val="00E3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3CD871"/>
  <w15:chartTrackingRefBased/>
  <w15:docId w15:val="{ECED29A7-41F9-924E-B1E2-091A3BEF2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441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441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441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441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41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41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41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41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41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41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441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441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4410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410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4410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4410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4410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4410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441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441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441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441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441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4410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4410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4410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441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4410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441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Krenn</dc:creator>
  <cp:keywords/>
  <dc:description/>
  <cp:lastModifiedBy>Maria Bönigk</cp:lastModifiedBy>
  <cp:revision>11</cp:revision>
  <dcterms:created xsi:type="dcterms:W3CDTF">2024-05-05T10:59:00Z</dcterms:created>
  <dcterms:modified xsi:type="dcterms:W3CDTF">2024-08-22T15:51:00Z</dcterms:modified>
</cp:coreProperties>
</file>